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  <w:t xml:space="preserve">Journal name: </w:t>
      </w:r>
      <w:r>
        <w:rPr>
          <w:rFonts w:eastAsia="SimSun;宋体" w:cs="Times New Roman" w:ascii="Times New Roman" w:hAnsi="Times New Roman"/>
          <w:sz w:val="20"/>
          <w:szCs w:val="20"/>
        </w:rPr>
        <w:t>Clinical Rheumatology</w:t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  <w:t xml:space="preserve">Title: </w:t>
      </w:r>
      <w:r>
        <w:rPr>
          <w:rFonts w:eastAsia="SimSun;宋体" w:cs="Times New Roman" w:ascii="Times New Roman" w:hAnsi="Times New Roman"/>
          <w:sz w:val="20"/>
          <w:szCs w:val="20"/>
        </w:rPr>
        <w:t>Disease Burden and Treatment Sequence of Polymyositis and Dermatomyositis Patients in Japan: A Real-World Evidence Study</w:t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Authors: </w:t>
      </w:r>
      <w:r>
        <w:rPr>
          <w:rFonts w:cs="Times New Roman" w:ascii="Times New Roman" w:hAnsi="Times New Roman"/>
          <w:sz w:val="20"/>
          <w:szCs w:val="20"/>
        </w:rPr>
        <w:t>Celine Miyazak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; Yukata Ishi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; Natalia M. Stelmaszuk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Affiliations: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Health Economics Department, Janssen Pharmaceutical K.K., Tokyo, Japan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Immunology, Infectious Diseases &amp; Vaccine Department, Medical Affairs Division, Janssen Pharmaceutical K.K., Tokyo, Japan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Real World Evidence Consultant, Parexel International, Sweden</w:t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  <w:t>Corresponding author:</w:t>
      </w:r>
      <w:r>
        <w:rPr>
          <w:rFonts w:cs="Times New Roman" w:ascii="Times New Roman" w:hAnsi="Times New Roman"/>
          <w:sz w:val="20"/>
          <w:szCs w:val="20"/>
        </w:rPr>
        <w:t xml:space="preserve"> celinemiyazaki@gmail.com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Online Resource 4 Time to event among PM/DM patients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1710"/>
        <w:gridCol w:w="1620"/>
        <w:gridCol w:w="1710"/>
        <w:gridCol w:w="1705"/>
      </w:tblGrid>
      <w:tr>
        <w:trPr>
          <w:trHeight w:val="270" w:hRule="atLeast"/>
        </w:trPr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tegory (in months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verall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=836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=317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=297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M+D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=240)</w:t>
            </w:r>
          </w:p>
        </w:tc>
      </w:tr>
      <w:tr>
        <w:trPr>
          <w:trHeight w:val="255" w:hRule="atLeast"/>
        </w:trPr>
        <w:tc>
          <w:tcPr>
            <w:tcW w:w="935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ime to initiation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before="0" w:after="0"/>
              <w:ind w:left="2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 (7.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 (6.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 (5.0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 (9.8)</w:t>
            </w:r>
          </w:p>
        </w:tc>
      </w:tr>
      <w:tr>
        <w:trPr>
          <w:trHeight w:val="25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before="0" w:after="0"/>
              <w:ind w:left="2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(Q1, Q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 (0.3, 1.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 (0.3, 1.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 (0.4, 1.3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 (0.6, 2.9)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before="0" w:after="0"/>
              <w:ind w:left="2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, Ma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; 1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; 84.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; 63.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; 104.0</w:t>
            </w:r>
          </w:p>
        </w:tc>
      </w:tr>
      <w:tr>
        <w:trPr>
          <w:trHeight w:val="255" w:hRule="atLeast"/>
        </w:trPr>
        <w:tc>
          <w:tcPr>
            <w:tcW w:w="593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ime to switch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before="0" w:after="0"/>
              <w:ind w:left="2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 (12.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9 (13.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6 (12.2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6 (12.4)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before="0" w:after="0"/>
              <w:ind w:left="2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(Q1, Q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 (3.0, 14.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 (3.0, 14.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 (3.3, 15.8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 (3.0, 13.3)</w:t>
            </w:r>
          </w:p>
        </w:tc>
      </w:tr>
      <w:tr>
        <w:trPr>
          <w:trHeight w:val="25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before="0" w:after="0"/>
              <w:ind w:left="2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, Ma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; 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; 69.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; 76.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; 58.5</w:t>
            </w:r>
          </w:p>
        </w:tc>
      </w:tr>
      <w:tr>
        <w:trPr>
          <w:trHeight w:val="270" w:hRule="atLeast"/>
        </w:trPr>
        <w:tc>
          <w:tcPr>
            <w:tcW w:w="593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ime to add-o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before="0" w:after="0"/>
              <w:ind w:left="2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 (11.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 (8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 (13.8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 (12.1)</w:t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before="0" w:after="0"/>
              <w:ind w:left="2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(Q1, Q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 (1.9, 8.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 (2.0, 1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 (1.8, 5.7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 (1.9, 8.8)</w:t>
            </w:r>
          </w:p>
        </w:tc>
      </w:tr>
      <w:tr>
        <w:trPr>
          <w:trHeight w:val="25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before="0" w:after="0"/>
              <w:ind w:left="2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, Ma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; 80.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; 40.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; 70.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; 80.9</w:t>
            </w:r>
          </w:p>
        </w:tc>
      </w:tr>
      <w:tr>
        <w:trPr>
          <w:trHeight w:val="270" w:hRule="atLeast"/>
        </w:trPr>
        <w:tc>
          <w:tcPr>
            <w:tcW w:w="593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ime to discontinuatio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before="0" w:after="0"/>
              <w:ind w:left="2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 (15.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 (12.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 (14.2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4 (17.5)</w:t>
            </w:r>
          </w:p>
        </w:tc>
      </w:tr>
      <w:tr>
        <w:trPr>
          <w:trHeight w:val="25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before="0" w:after="0"/>
              <w:ind w:left="2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(Q1, Q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 (0.5, 11.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 (0.2, 6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 (1.0, 13.1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 (1.0, 14.6)</w:t>
            </w:r>
          </w:p>
        </w:tc>
      </w:tr>
      <w:tr>
        <w:trPr>
          <w:trHeight w:val="255" w:hRule="atLeast"/>
        </w:trPr>
        <w:tc>
          <w:tcPr>
            <w:tcW w:w="2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, Max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; 12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; 81.2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; 113,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; 122.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  <w:t>DM, dermatomyositis; PM, polymyositis; SD, standard deviation; Q, quartile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04:18:00Z</dcterms:created>
  <dc:creator>Rayasam, Vijay [JRDUS NON J&amp;J]</dc:creator>
  <dc:description/>
  <cp:keywords/>
  <dc:language>en-US</dc:language>
  <cp:lastModifiedBy>Rayasam, Vijay [JRDUS NON J&amp;J]</cp:lastModifiedBy>
  <dcterms:modified xsi:type="dcterms:W3CDTF">2021-07-05T04:31:00Z</dcterms:modified>
  <cp:revision>3</cp:revision>
  <dc:subject/>
  <dc:title/>
</cp:coreProperties>
</file>